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04F" w:rsidRPr="003E7533" w:rsidRDefault="008A704F" w:rsidP="008A704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E753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tandard protocol items: recommendations for interventional trials statement. 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191"/>
        <w:gridCol w:w="1094"/>
        <w:gridCol w:w="776"/>
        <w:gridCol w:w="728"/>
        <w:gridCol w:w="776"/>
        <w:gridCol w:w="776"/>
        <w:gridCol w:w="805"/>
      </w:tblGrid>
      <w:tr w:rsidR="008A704F" w:rsidTr="003E7533">
        <w:tc>
          <w:tcPr>
            <w:tcW w:w="18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br w:type="page"/>
            </w:r>
          </w:p>
          <w:p w:rsidR="008A704F" w:rsidRDefault="008A704F" w:rsidP="003E7533">
            <w:pPr>
              <w:pBdr>
                <w:top w:val="single" w:sz="12" w:space="0" w:color="auto"/>
                <w:left w:val="nil"/>
                <w:bottom w:val="single" w:sz="12" w:space="0" w:color="auto"/>
                <w:right w:val="single" w:sz="4" w:space="0" w:color="auto"/>
              </w:pBdr>
              <w:spacing w:before="1701" w:after="1440"/>
              <w:ind w:left="1440" w:right="1440"/>
              <w:contextualSpacing/>
            </w:pPr>
          </w:p>
          <w:p w:rsidR="008A704F" w:rsidRDefault="008A704F" w:rsidP="003E7533">
            <w:pPr>
              <w:pBdr>
                <w:top w:val="single" w:sz="12" w:space="0" w:color="auto"/>
                <w:left w:val="nil"/>
                <w:bottom w:val="single" w:sz="12" w:space="0" w:color="auto"/>
                <w:right w:val="single" w:sz="4" w:space="0" w:color="auto"/>
              </w:pBdr>
              <w:spacing w:before="1701" w:after="1440"/>
              <w:ind w:left="1440" w:right="1440"/>
              <w:contextualSpacing/>
            </w:pPr>
          </w:p>
        </w:tc>
        <w:tc>
          <w:tcPr>
            <w:tcW w:w="735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tabs>
                <w:tab w:val="left" w:pos="3450"/>
              </w:tabs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period</w:t>
            </w:r>
          </w:p>
        </w:tc>
      </w:tr>
      <w:tr w:rsidR="008A704F" w:rsidTr="003E7533">
        <w:tc>
          <w:tcPr>
            <w:tcW w:w="1888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8A704F" w:rsidRDefault="008A704F" w:rsidP="003E7533"/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rollment</w:t>
            </w:r>
          </w:p>
        </w:tc>
        <w:tc>
          <w:tcPr>
            <w:tcW w:w="1094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location</w:t>
            </w:r>
          </w:p>
        </w:tc>
        <w:tc>
          <w:tcPr>
            <w:tcW w:w="417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st-allocation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se-out</w:t>
            </w:r>
          </w:p>
        </w:tc>
      </w:tr>
      <w:tr w:rsidR="008A704F" w:rsidTr="003E7533">
        <w:tc>
          <w:tcPr>
            <w:tcW w:w="188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ime point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reening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it 1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it 2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it 3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it 4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sit 5</w:t>
            </w:r>
          </w:p>
        </w:tc>
      </w:tr>
      <w:tr w:rsidR="008A704F" w:rsidTr="003E7533">
        <w:tc>
          <w:tcPr>
            <w:tcW w:w="18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/>
        </w:tc>
        <w:tc>
          <w:tcPr>
            <w:tcW w:w="228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</w:t>
            </w: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8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94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8A704F" w:rsidTr="003E7533">
        <w:tc>
          <w:tcPr>
            <w:tcW w:w="1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ROLLMENT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c>
          <w:tcPr>
            <w:tcW w:w="1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ormed consent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odemographic profil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cal history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tal Signs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8A704F" w:rsidTr="003E7533"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lusion/exclusion</w:t>
            </w:r>
          </w:p>
          <w:p w:rsidR="008A704F" w:rsidRDefault="008A704F" w:rsidP="003E753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iteria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rPr>
          <w:trHeight w:val="233"/>
        </w:trPr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ocation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rPr>
          <w:trHeight w:val="1125"/>
        </w:trPr>
        <w:tc>
          <w:tcPr>
            <w:tcW w:w="1888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hAnsi="Times New Roman" w:cs="Times New Roman"/>
                <w:szCs w:val="20"/>
              </w:rPr>
            </w:pPr>
            <w:r w:rsidRPr="001D6B3E">
              <w:rPr>
                <w:rFonts w:ascii="Times New Roman" w:eastAsia="Times New Roman" w:hAnsi="Times New Roman" w:cs="Times New Roman"/>
                <w:szCs w:val="20"/>
              </w:rPr>
              <w:t xml:space="preserve">Korean Mini-Mental State </w:t>
            </w:r>
          </w:p>
          <w:p w:rsidR="008A704F" w:rsidRDefault="008A704F" w:rsidP="003E7533">
            <w:pPr>
              <w:rPr>
                <w:rFonts w:ascii="Times New Roman" w:hAnsi="Times New Roman" w:cs="Times New Roman"/>
                <w:szCs w:val="20"/>
              </w:rPr>
            </w:pPr>
            <w:r w:rsidRPr="001D6B3E">
              <w:rPr>
                <w:rFonts w:ascii="Times New Roman" w:eastAsia="Times New Roman" w:hAnsi="Times New Roman" w:cs="Times New Roman"/>
                <w:szCs w:val="20"/>
              </w:rPr>
              <w:t xml:space="preserve">Examination </w:t>
            </w:r>
          </w:p>
          <w:p w:rsidR="008A704F" w:rsidRPr="00F34FDE" w:rsidRDefault="008A704F" w:rsidP="003E7533">
            <w:pPr>
              <w:rPr>
                <w:rFonts w:ascii="Times New Roman" w:hAnsi="Times New Roman" w:cs="Times New Roman"/>
                <w:szCs w:val="20"/>
              </w:rPr>
            </w:pPr>
            <w:r w:rsidRPr="00F34FDE">
              <w:rPr>
                <w:rFonts w:ascii="Times New Roman" w:eastAsia="Times New Roman" w:hAnsi="Times New Roman" w:cs="Times New Roman"/>
                <w:szCs w:val="20"/>
              </w:rPr>
              <w:t>Global Deterioration scale</w:t>
            </w:r>
          </w:p>
          <w:p w:rsidR="008A704F" w:rsidRDefault="008A704F" w:rsidP="003E7533">
            <w:pPr>
              <w:rPr>
                <w:rFonts w:ascii="Times New Roman" w:hAnsi="Times New Roman" w:cs="Times New Roman"/>
                <w:szCs w:val="20"/>
              </w:rPr>
            </w:pPr>
          </w:p>
          <w:p w:rsidR="008A704F" w:rsidRPr="00F34FDE" w:rsidRDefault="008A704F" w:rsidP="003E7533">
            <w:pPr>
              <w:rPr>
                <w:rFonts w:ascii="Times New Roman" w:hAnsi="Times New Roman" w:cs="Times New Roman"/>
                <w:szCs w:val="20"/>
              </w:rPr>
            </w:pPr>
            <w:r w:rsidRPr="001D6B3E">
              <w:rPr>
                <w:rFonts w:ascii="Times New Roman" w:eastAsia="Times New Roman" w:hAnsi="Times New Roman" w:cs="Times New Roman"/>
                <w:szCs w:val="20"/>
              </w:rPr>
              <w:t>Geriatric Depression Scale</w:t>
            </w:r>
            <w:r w:rsidRPr="00840CED" w:rsidDel="00840CED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</w:p>
          <w:p w:rsidR="008A704F" w:rsidRDefault="008A704F" w:rsidP="003E7533">
            <w:pPr>
              <w:rPr>
                <w:rFonts w:ascii="Times New Roman" w:eastAsia="Times New Roman" w:hAnsi="Times New Roman" w:cs="Times New Roman"/>
                <w:sz w:val="16"/>
              </w:rPr>
            </w:pPr>
            <w:r w:rsidRPr="00F34FDE">
              <w:rPr>
                <w:rFonts w:ascii="Times New Roman" w:eastAsia="Times New Roman" w:hAnsi="Times New Roman" w:cs="Times New Roman"/>
                <w:szCs w:val="20"/>
              </w:rPr>
              <w:t>Korean Version of the Montreal Cognitive Assessment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94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c>
          <w:tcPr>
            <w:tcW w:w="1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c>
          <w:tcPr>
            <w:tcW w:w="1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F76145"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="00F76145">
              <w:rPr>
                <w:rFonts w:ascii="Times New Roman" w:hAnsi="Times New Roman" w:cs="Times New Roman" w:hint="eastAsia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D or placebo prescription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6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X           X          X            X</w:t>
            </w:r>
          </w:p>
        </w:tc>
      </w:tr>
      <w:tr w:rsidR="008A704F" w:rsidTr="003E7533">
        <w:tc>
          <w:tcPr>
            <w:tcW w:w="1888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 on exercise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</w:rPr>
              <w:t xml:space="preserve"> self-management 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48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94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c>
          <w:tcPr>
            <w:tcW w:w="18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SSESSMENT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A704F" w:rsidTr="003E7533">
        <w:tc>
          <w:tcPr>
            <w:tcW w:w="1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 of medical history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8A704F" w:rsidTr="003E7533"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fety assessment</w:t>
            </w:r>
          </w:p>
          <w:p w:rsidR="008A704F" w:rsidRDefault="008A704F" w:rsidP="003E75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</w:rPr>
              <w:t>occurr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AEs)</w:t>
            </w:r>
          </w:p>
          <w:p w:rsidR="008A704F" w:rsidRDefault="008A704F" w:rsidP="003E75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 chemistry test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8A704F" w:rsidTr="003E7533"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Korean version of the Montreal Cognitive Assessment scale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8A704F" w:rsidTr="003E7533">
        <w:trPr>
          <w:trHeight w:val="503"/>
        </w:trPr>
        <w:tc>
          <w:tcPr>
            <w:tcW w:w="1888" w:type="dxa"/>
            <w:tcBorders>
              <w:left w:val="nil"/>
              <w:right w:val="nil"/>
            </w:tcBorders>
          </w:tcPr>
          <w:p w:rsidR="008A704F" w:rsidRDefault="008A704F" w:rsidP="003E753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 xml:space="preserve">Geriatric Depression Scale </w:t>
            </w:r>
          </w:p>
          <w:p w:rsidR="008A704F" w:rsidRDefault="008A704F" w:rsidP="003E7533">
            <w:pPr>
              <w:rPr>
                <w:rFonts w:ascii="Times New Roman" w:hAnsi="Times New Roman" w:cs="Times New Roman"/>
                <w:sz w:val="16"/>
              </w:rPr>
            </w:pPr>
          </w:p>
          <w:p w:rsidR="008A704F" w:rsidRDefault="008A704F" w:rsidP="003E7533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Korean version of Alzheimer’s Disease Assessment Scale-cognitive subscale-3</w:t>
            </w:r>
          </w:p>
          <w:p w:rsidR="008A704F" w:rsidRDefault="008A704F" w:rsidP="003E753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8A704F" w:rsidTr="003E7533">
        <w:tc>
          <w:tcPr>
            <w:tcW w:w="1888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European Quality of Life five Dimension five Level scale</w:t>
            </w:r>
          </w:p>
          <w:p w:rsidR="008A704F" w:rsidRDefault="008A704F" w:rsidP="003E753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Korean Instrumental Activities of Daily Living (K-IADL)</w:t>
            </w:r>
            <w:r>
              <w:rPr>
                <w:rFonts w:ascii="Times New Roman" w:hAnsi="Times New Roman" w:cs="Times New Roman" w:hint="eastAsia"/>
                <w:sz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</w:rPr>
              <w:t>Korean Activities of Daily Living (K-ADL)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4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ind w:firstLine="500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ind w:firstLine="500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948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bottom w:val="single" w:sz="12" w:space="0" w:color="auto"/>
              <w:right w:val="nil"/>
            </w:tcBorders>
          </w:tcPr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8A704F" w:rsidRDefault="008A704F" w:rsidP="003E7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8A704F" w:rsidRDefault="008A704F" w:rsidP="003E7533">
            <w:pPr>
              <w:ind w:firstLine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</w:tr>
    </w:tbl>
    <w:p w:rsidR="008A704F" w:rsidRDefault="008A704F" w:rsidP="008A704F">
      <w:pPr>
        <w:pStyle w:val="MDPI31text"/>
        <w:spacing w:line="480" w:lineRule="auto"/>
        <w:ind w:firstLine="0"/>
        <w:jc w:val="left"/>
        <w:rPr>
          <w:rFonts w:ascii="Times New Roman" w:eastAsia="Times New Roman" w:hAnsi="Times New Roman" w:cs="Times New Roman"/>
          <w:color w:val="auto"/>
          <w:sz w:val="24"/>
        </w:rPr>
      </w:pPr>
    </w:p>
    <w:p w:rsidR="001D7DA2" w:rsidRDefault="001D7DA2"/>
    <w:sectPr w:rsidR="001D7D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812" w:rsidRDefault="001F2812" w:rsidP="00F76145">
      <w:pPr>
        <w:spacing w:after="0" w:line="240" w:lineRule="auto"/>
      </w:pPr>
      <w:r>
        <w:separator/>
      </w:r>
    </w:p>
  </w:endnote>
  <w:endnote w:type="continuationSeparator" w:id="0">
    <w:p w:rsidR="001F2812" w:rsidRDefault="001F2812" w:rsidP="00F76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812" w:rsidRDefault="001F2812" w:rsidP="00F76145">
      <w:pPr>
        <w:spacing w:after="0" w:line="240" w:lineRule="auto"/>
      </w:pPr>
      <w:r>
        <w:separator/>
      </w:r>
    </w:p>
  </w:footnote>
  <w:footnote w:type="continuationSeparator" w:id="0">
    <w:p w:rsidR="001F2812" w:rsidRDefault="001F2812" w:rsidP="00F761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04F"/>
    <w:rsid w:val="001D7DA2"/>
    <w:rsid w:val="001F2812"/>
    <w:rsid w:val="008A704F"/>
    <w:rsid w:val="00EE18B3"/>
    <w:rsid w:val="00F7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0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rsid w:val="008A704F"/>
    <w:pPr>
      <w:snapToGrid w:val="0"/>
      <w:spacing w:after="0" w:line="260" w:lineRule="atLeast"/>
      <w:ind w:firstLine="425"/>
    </w:pPr>
    <w:rPr>
      <w:rFonts w:ascii="Palatino Linotype" w:eastAsia="Palatino Linotype" w:hAnsi="Palatino Linotype" w:cs="Palatino Linotype"/>
      <w:color w:val="000000"/>
    </w:rPr>
  </w:style>
  <w:style w:type="table" w:customStyle="1" w:styleId="2">
    <w:name w:val="표 구분선2"/>
    <w:basedOn w:val="a1"/>
    <w:rsid w:val="008A7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F761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6145"/>
  </w:style>
  <w:style w:type="paragraph" w:styleId="a4">
    <w:name w:val="footer"/>
    <w:basedOn w:val="a"/>
    <w:link w:val="Char0"/>
    <w:uiPriority w:val="99"/>
    <w:unhideWhenUsed/>
    <w:rsid w:val="00F761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61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0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rsid w:val="008A704F"/>
    <w:pPr>
      <w:snapToGrid w:val="0"/>
      <w:spacing w:after="0" w:line="260" w:lineRule="atLeast"/>
      <w:ind w:firstLine="425"/>
    </w:pPr>
    <w:rPr>
      <w:rFonts w:ascii="Palatino Linotype" w:eastAsia="Palatino Linotype" w:hAnsi="Palatino Linotype" w:cs="Palatino Linotype"/>
      <w:color w:val="000000"/>
    </w:rPr>
  </w:style>
  <w:style w:type="table" w:customStyle="1" w:styleId="2">
    <w:name w:val="표 구분선2"/>
    <w:basedOn w:val="a1"/>
    <w:rsid w:val="008A7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F761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6145"/>
  </w:style>
  <w:style w:type="paragraph" w:styleId="a4">
    <w:name w:val="footer"/>
    <w:basedOn w:val="a"/>
    <w:link w:val="Char0"/>
    <w:uiPriority w:val="99"/>
    <w:unhideWhenUsed/>
    <w:rsid w:val="00F761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6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4-18T05:57:00Z</dcterms:created>
  <dcterms:modified xsi:type="dcterms:W3CDTF">2024-04-18T05:58:00Z</dcterms:modified>
</cp:coreProperties>
</file>